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5BB91B" w14:textId="1481137D" w:rsidR="7319004A" w:rsidRDefault="7319004A" w:rsidP="39286EA6">
      <w:pPr>
        <w:tabs>
          <w:tab w:val="left" w:pos="3750"/>
        </w:tabs>
        <w:spacing w:line="36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39286EA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Materials - Public acceptance of default nudges to promote healthy and sustainable food choices </w:t>
      </w:r>
    </w:p>
    <w:p w14:paraId="67E539B8" w14:textId="0D9E23DD" w:rsidR="471CB574" w:rsidRDefault="471CB574" w:rsidP="39286EA6">
      <w:pPr>
        <w:spacing w:after="0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39286EA6">
        <w:rPr>
          <w:rFonts w:ascii="Times New Roman" w:eastAsia="Times New Roman" w:hAnsi="Times New Roman" w:cs="Times New Roman"/>
          <w:b/>
          <w:bCs/>
          <w:sz w:val="20"/>
          <w:szCs w:val="20"/>
        </w:rPr>
        <w:t>Table S1. Statements used to measure</w:t>
      </w:r>
      <w:r w:rsidR="50698063" w:rsidRPr="39286EA6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mechanisms (own behavior, perceived intrusiveness, perceived effectiveness) of nudge acceptance. </w:t>
      </w:r>
    </w:p>
    <w:p w14:paraId="281096E5" w14:textId="27500361" w:rsidR="39286EA6" w:rsidRDefault="39286EA6" w:rsidP="39286EA6">
      <w:pPr>
        <w:spacing w:after="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tbl>
      <w:tblPr>
        <w:tblStyle w:val="PlainTable2"/>
        <w:tblW w:w="0" w:type="auto"/>
        <w:tblLayout w:type="fixed"/>
        <w:tblLook w:val="06A0" w:firstRow="1" w:lastRow="0" w:firstColumn="1" w:lastColumn="0" w:noHBand="1" w:noVBand="1"/>
      </w:tblPr>
      <w:tblGrid>
        <w:gridCol w:w="795"/>
        <w:gridCol w:w="2355"/>
        <w:gridCol w:w="5100"/>
        <w:gridCol w:w="4831"/>
      </w:tblGrid>
      <w:tr w:rsidR="39286EA6" w14:paraId="494E5DC8" w14:textId="77777777" w:rsidTr="39286E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dxa"/>
          </w:tcPr>
          <w:p w14:paraId="30B9004D" w14:textId="7A3BF7D5" w:rsidR="39286EA6" w:rsidRDefault="39286EA6" w:rsidP="39286E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Nudge</w:t>
            </w:r>
          </w:p>
        </w:tc>
        <w:tc>
          <w:tcPr>
            <w:tcW w:w="2355" w:type="dxa"/>
          </w:tcPr>
          <w:p w14:paraId="68BFE34D" w14:textId="50D34585" w:rsidR="39286EA6" w:rsidRDefault="39286EA6" w:rsidP="39286E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Item</w:t>
            </w:r>
          </w:p>
        </w:tc>
        <w:tc>
          <w:tcPr>
            <w:tcW w:w="5100" w:type="dxa"/>
          </w:tcPr>
          <w:p w14:paraId="20E6146A" w14:textId="64BEF0F0" w:rsidR="39286EA6" w:rsidRDefault="39286EA6" w:rsidP="39286E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Statement</w:t>
            </w:r>
          </w:p>
        </w:tc>
        <w:tc>
          <w:tcPr>
            <w:tcW w:w="4831" w:type="dxa"/>
          </w:tcPr>
          <w:p w14:paraId="15B16F53" w14:textId="3684AE66" w:rsidR="39286EA6" w:rsidRDefault="39286EA6" w:rsidP="39286E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Responses</w:t>
            </w:r>
          </w:p>
        </w:tc>
      </w:tr>
      <w:tr w:rsidR="39286EA6" w14:paraId="661FB6CE" w14:textId="77777777" w:rsidTr="39286E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dxa"/>
            <w:vMerge w:val="restart"/>
          </w:tcPr>
          <w:p w14:paraId="39602A2A" w14:textId="1BF00ECB" w:rsidR="39286EA6" w:rsidRDefault="39286EA6" w:rsidP="39286E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55" w:type="dxa"/>
          </w:tcPr>
          <w:p w14:paraId="2AB5B154" w14:textId="30DC16A6" w:rsidR="39286EA6" w:rsidRDefault="39286EA6" w:rsidP="39286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Own behavior</w:t>
            </w:r>
          </w:p>
        </w:tc>
        <w:tc>
          <w:tcPr>
            <w:tcW w:w="5100" w:type="dxa"/>
          </w:tcPr>
          <w:p w14:paraId="1DE52E0E" w14:textId="058BB5BD" w:rsidR="39286EA6" w:rsidRDefault="39286EA6" w:rsidP="39286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o you normally take butter at a breakfast buffet? </w:t>
            </w:r>
          </w:p>
        </w:tc>
        <w:tc>
          <w:tcPr>
            <w:tcW w:w="4831" w:type="dxa"/>
          </w:tcPr>
          <w:p w14:paraId="63F0D1EE" w14:textId="5DFB2B29" w:rsidR="39286EA6" w:rsidRDefault="39286EA6" w:rsidP="39286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Binary [Rather yes, Rather no]</w:t>
            </w:r>
          </w:p>
        </w:tc>
      </w:tr>
      <w:tr w:rsidR="39286EA6" w14:paraId="428E08A9" w14:textId="77777777" w:rsidTr="39286E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dxa"/>
            <w:vMerge/>
          </w:tcPr>
          <w:p w14:paraId="1F34C159" w14:textId="77777777" w:rsidR="00B65B57" w:rsidRDefault="00B65B57"/>
        </w:tc>
        <w:tc>
          <w:tcPr>
            <w:tcW w:w="2355" w:type="dxa"/>
          </w:tcPr>
          <w:p w14:paraId="7FC5EAE9" w14:textId="4E857C47" w:rsidR="39286EA6" w:rsidRDefault="39286EA6" w:rsidP="39286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erceived intrusiveness </w:t>
            </w:r>
          </w:p>
        </w:tc>
        <w:tc>
          <w:tcPr>
            <w:tcW w:w="5100" w:type="dxa"/>
          </w:tcPr>
          <w:p w14:paraId="141F02A2" w14:textId="33FEB0F5" w:rsidR="39286EA6" w:rsidRDefault="39286EA6" w:rsidP="39286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The described situation restricts your decision.</w:t>
            </w:r>
          </w:p>
        </w:tc>
        <w:tc>
          <w:tcPr>
            <w:tcW w:w="4831" w:type="dxa"/>
          </w:tcPr>
          <w:p w14:paraId="0E53BC18" w14:textId="332B5BC8" w:rsidR="39286EA6" w:rsidRDefault="39286EA6" w:rsidP="39286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ven-point Likert scale </w:t>
            </w:r>
          </w:p>
        </w:tc>
      </w:tr>
      <w:tr w:rsidR="39286EA6" w14:paraId="5F2BD2D3" w14:textId="77777777" w:rsidTr="39286E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dxa"/>
            <w:vMerge/>
          </w:tcPr>
          <w:p w14:paraId="3CE92C8D" w14:textId="77777777" w:rsidR="00B65B57" w:rsidRDefault="00B65B57"/>
        </w:tc>
        <w:tc>
          <w:tcPr>
            <w:tcW w:w="2355" w:type="dxa"/>
          </w:tcPr>
          <w:p w14:paraId="6E613A98" w14:textId="17B76EA3" w:rsidR="39286EA6" w:rsidRDefault="39286EA6" w:rsidP="39286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Perceived effectiveness</w:t>
            </w:r>
          </w:p>
        </w:tc>
        <w:tc>
          <w:tcPr>
            <w:tcW w:w="5100" w:type="dxa"/>
          </w:tcPr>
          <w:p w14:paraId="31481E3B" w14:textId="3955B454" w:rsidR="39286EA6" w:rsidRDefault="39286EA6" w:rsidP="39286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The described situation reduces overall butter consumption.</w:t>
            </w:r>
          </w:p>
        </w:tc>
        <w:tc>
          <w:tcPr>
            <w:tcW w:w="4831" w:type="dxa"/>
          </w:tcPr>
          <w:p w14:paraId="6D582E42" w14:textId="70A56BDA" w:rsidR="39286EA6" w:rsidRDefault="39286EA6" w:rsidP="39286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Seven-point Likert scale</w:t>
            </w:r>
          </w:p>
        </w:tc>
      </w:tr>
      <w:tr w:rsidR="39286EA6" w14:paraId="57766406" w14:textId="77777777" w:rsidTr="39286E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dxa"/>
            <w:vMerge w:val="restart"/>
          </w:tcPr>
          <w:p w14:paraId="543E13F5" w14:textId="53C2E165" w:rsidR="39286EA6" w:rsidRDefault="39286EA6" w:rsidP="39286E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55" w:type="dxa"/>
          </w:tcPr>
          <w:p w14:paraId="75FA2A46" w14:textId="736312C9" w:rsidR="39286EA6" w:rsidRDefault="39286EA6" w:rsidP="39286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Own behavior</w:t>
            </w:r>
          </w:p>
        </w:tc>
        <w:tc>
          <w:tcPr>
            <w:tcW w:w="5100" w:type="dxa"/>
          </w:tcPr>
          <w:p w14:paraId="5DAA8C8B" w14:textId="503706C3" w:rsidR="39286EA6" w:rsidRDefault="39286EA6" w:rsidP="39286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What do you usually choose in a restaurant?</w:t>
            </w:r>
          </w:p>
        </w:tc>
        <w:tc>
          <w:tcPr>
            <w:tcW w:w="4831" w:type="dxa"/>
          </w:tcPr>
          <w:p w14:paraId="57431C00" w14:textId="2E531535" w:rsidR="39286EA6" w:rsidRDefault="39286EA6" w:rsidP="39286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Binary [A vegetarian meal, A non-vegetarian meal]</w:t>
            </w:r>
          </w:p>
        </w:tc>
      </w:tr>
      <w:tr w:rsidR="39286EA6" w14:paraId="3D251FC3" w14:textId="77777777" w:rsidTr="39286E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dxa"/>
            <w:vMerge/>
          </w:tcPr>
          <w:p w14:paraId="43D3F6F5" w14:textId="77777777" w:rsidR="00B65B57" w:rsidRDefault="00B65B57"/>
        </w:tc>
        <w:tc>
          <w:tcPr>
            <w:tcW w:w="2355" w:type="dxa"/>
          </w:tcPr>
          <w:p w14:paraId="2F292791" w14:textId="4E857C47" w:rsidR="39286EA6" w:rsidRDefault="39286EA6" w:rsidP="39286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erceived intrusiveness </w:t>
            </w:r>
          </w:p>
        </w:tc>
        <w:tc>
          <w:tcPr>
            <w:tcW w:w="5100" w:type="dxa"/>
          </w:tcPr>
          <w:p w14:paraId="64CEBAAC" w14:textId="2D40C972" w:rsidR="39286EA6" w:rsidRDefault="39286EA6" w:rsidP="39286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The described situation restricts your decision.</w:t>
            </w:r>
          </w:p>
        </w:tc>
        <w:tc>
          <w:tcPr>
            <w:tcW w:w="4831" w:type="dxa"/>
          </w:tcPr>
          <w:p w14:paraId="47562850" w14:textId="332B5BC8" w:rsidR="39286EA6" w:rsidRDefault="39286EA6" w:rsidP="39286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ven-point Likert scale </w:t>
            </w:r>
          </w:p>
        </w:tc>
      </w:tr>
      <w:tr w:rsidR="39286EA6" w14:paraId="45EDFB1E" w14:textId="77777777" w:rsidTr="39286E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dxa"/>
            <w:vMerge/>
          </w:tcPr>
          <w:p w14:paraId="6F85A9D5" w14:textId="77777777" w:rsidR="00B65B57" w:rsidRDefault="00B65B57"/>
        </w:tc>
        <w:tc>
          <w:tcPr>
            <w:tcW w:w="2355" w:type="dxa"/>
          </w:tcPr>
          <w:p w14:paraId="06B00E5C" w14:textId="17B76EA3" w:rsidR="39286EA6" w:rsidRDefault="39286EA6" w:rsidP="39286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Perceived effectiveness</w:t>
            </w:r>
          </w:p>
        </w:tc>
        <w:tc>
          <w:tcPr>
            <w:tcW w:w="5100" w:type="dxa"/>
          </w:tcPr>
          <w:p w14:paraId="518F97CE" w14:textId="38CD0E30" w:rsidR="39286EA6" w:rsidRDefault="39286EA6" w:rsidP="39286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 described situation reduces overall meat consumption. </w:t>
            </w:r>
          </w:p>
        </w:tc>
        <w:tc>
          <w:tcPr>
            <w:tcW w:w="4831" w:type="dxa"/>
          </w:tcPr>
          <w:p w14:paraId="6C78CD8B" w14:textId="70A4E9AE" w:rsidR="39286EA6" w:rsidRDefault="39286EA6" w:rsidP="39286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Seven-point Likert scale</w:t>
            </w:r>
          </w:p>
        </w:tc>
      </w:tr>
      <w:tr w:rsidR="39286EA6" w14:paraId="2D3542F6" w14:textId="77777777" w:rsidTr="39286E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dxa"/>
            <w:vMerge w:val="restart"/>
          </w:tcPr>
          <w:p w14:paraId="5C381007" w14:textId="7181D676" w:rsidR="39286EA6" w:rsidRDefault="39286EA6" w:rsidP="39286E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55" w:type="dxa"/>
          </w:tcPr>
          <w:p w14:paraId="276FF4F7" w14:textId="736312C9" w:rsidR="39286EA6" w:rsidRDefault="39286EA6" w:rsidP="39286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Own behavior</w:t>
            </w:r>
          </w:p>
        </w:tc>
        <w:tc>
          <w:tcPr>
            <w:tcW w:w="5100" w:type="dxa"/>
          </w:tcPr>
          <w:p w14:paraId="42D3F420" w14:textId="2696962D" w:rsidR="39286EA6" w:rsidRDefault="39286EA6" w:rsidP="39286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Do you normally buy dairy or meat products?</w:t>
            </w:r>
          </w:p>
        </w:tc>
        <w:tc>
          <w:tcPr>
            <w:tcW w:w="4831" w:type="dxa"/>
          </w:tcPr>
          <w:p w14:paraId="1068D9FB" w14:textId="19344589" w:rsidR="39286EA6" w:rsidRDefault="39286EA6" w:rsidP="39286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Three responses [Rather none, Rather little, Rather a lot]</w:t>
            </w:r>
          </w:p>
        </w:tc>
      </w:tr>
      <w:tr w:rsidR="39286EA6" w14:paraId="77AEFC94" w14:textId="77777777" w:rsidTr="39286E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dxa"/>
            <w:vMerge/>
          </w:tcPr>
          <w:p w14:paraId="36862A92" w14:textId="77777777" w:rsidR="00B65B57" w:rsidRDefault="00B65B57"/>
        </w:tc>
        <w:tc>
          <w:tcPr>
            <w:tcW w:w="2355" w:type="dxa"/>
          </w:tcPr>
          <w:p w14:paraId="7351FEA7" w14:textId="4E857C47" w:rsidR="39286EA6" w:rsidRDefault="39286EA6" w:rsidP="39286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erceived intrusiveness </w:t>
            </w:r>
          </w:p>
        </w:tc>
        <w:tc>
          <w:tcPr>
            <w:tcW w:w="5100" w:type="dxa"/>
          </w:tcPr>
          <w:p w14:paraId="2B927AD1" w14:textId="1BC61541" w:rsidR="39286EA6" w:rsidRDefault="39286EA6" w:rsidP="39286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The described situation restricts your decision.</w:t>
            </w:r>
          </w:p>
        </w:tc>
        <w:tc>
          <w:tcPr>
            <w:tcW w:w="4831" w:type="dxa"/>
          </w:tcPr>
          <w:p w14:paraId="5C864D0D" w14:textId="332B5BC8" w:rsidR="39286EA6" w:rsidRDefault="39286EA6" w:rsidP="39286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ven-point Likert scale </w:t>
            </w:r>
          </w:p>
        </w:tc>
      </w:tr>
      <w:tr w:rsidR="39286EA6" w14:paraId="54268514" w14:textId="77777777" w:rsidTr="39286E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dxa"/>
            <w:vMerge/>
          </w:tcPr>
          <w:p w14:paraId="78C7110F" w14:textId="77777777" w:rsidR="00B65B57" w:rsidRDefault="00B65B57"/>
        </w:tc>
        <w:tc>
          <w:tcPr>
            <w:tcW w:w="2355" w:type="dxa"/>
          </w:tcPr>
          <w:p w14:paraId="2DC60ABF" w14:textId="17B76EA3" w:rsidR="39286EA6" w:rsidRDefault="39286EA6" w:rsidP="39286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Perceived effectiveness</w:t>
            </w:r>
          </w:p>
        </w:tc>
        <w:tc>
          <w:tcPr>
            <w:tcW w:w="5100" w:type="dxa"/>
          </w:tcPr>
          <w:p w14:paraId="72019202" w14:textId="276A3D39" w:rsidR="39286EA6" w:rsidRDefault="39286EA6" w:rsidP="39286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 described situation reduces overall consumption of dairy or meat products. </w:t>
            </w:r>
          </w:p>
        </w:tc>
        <w:tc>
          <w:tcPr>
            <w:tcW w:w="4831" w:type="dxa"/>
          </w:tcPr>
          <w:p w14:paraId="73E0BEA9" w14:textId="70A4E9AE" w:rsidR="39286EA6" w:rsidRDefault="39286EA6" w:rsidP="39286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Seven-point Likert scale</w:t>
            </w:r>
          </w:p>
        </w:tc>
      </w:tr>
      <w:tr w:rsidR="39286EA6" w14:paraId="54819CBD" w14:textId="77777777" w:rsidTr="39286E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dxa"/>
            <w:vMerge w:val="restart"/>
          </w:tcPr>
          <w:p w14:paraId="2C361A53" w14:textId="697CFC2A" w:rsidR="39286EA6" w:rsidRDefault="39286EA6" w:rsidP="39286E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55" w:type="dxa"/>
          </w:tcPr>
          <w:p w14:paraId="1F8022D4" w14:textId="736312C9" w:rsidR="39286EA6" w:rsidRDefault="39286EA6" w:rsidP="39286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Own behavior</w:t>
            </w:r>
          </w:p>
        </w:tc>
        <w:tc>
          <w:tcPr>
            <w:tcW w:w="5100" w:type="dxa"/>
          </w:tcPr>
          <w:p w14:paraId="5931A556" w14:textId="3439BD6A" w:rsidR="39286EA6" w:rsidRDefault="39286EA6" w:rsidP="39286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hich do you normally order in a restaurant? </w:t>
            </w:r>
          </w:p>
        </w:tc>
        <w:tc>
          <w:tcPr>
            <w:tcW w:w="4831" w:type="dxa"/>
          </w:tcPr>
          <w:p w14:paraId="505F26D9" w14:textId="6B642C66" w:rsidR="39286EA6" w:rsidRDefault="39286EA6" w:rsidP="39286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inary [Rather side dishes with low calorie content (salad, vegetables); Rather side dishes with high calories content (fries, mayonnaise)] </w:t>
            </w:r>
          </w:p>
        </w:tc>
      </w:tr>
      <w:tr w:rsidR="39286EA6" w14:paraId="2459ABF3" w14:textId="77777777" w:rsidTr="39286E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dxa"/>
            <w:vMerge/>
          </w:tcPr>
          <w:p w14:paraId="65E111FF" w14:textId="77777777" w:rsidR="00B65B57" w:rsidRDefault="00B65B57"/>
        </w:tc>
        <w:tc>
          <w:tcPr>
            <w:tcW w:w="2355" w:type="dxa"/>
          </w:tcPr>
          <w:p w14:paraId="290123D3" w14:textId="4E857C47" w:rsidR="39286EA6" w:rsidRDefault="39286EA6" w:rsidP="39286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erceived intrusiveness </w:t>
            </w:r>
          </w:p>
        </w:tc>
        <w:tc>
          <w:tcPr>
            <w:tcW w:w="5100" w:type="dxa"/>
          </w:tcPr>
          <w:p w14:paraId="6B78A2F9" w14:textId="46283A86" w:rsidR="39286EA6" w:rsidRDefault="39286EA6" w:rsidP="39286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The described situation restricts your decision.</w:t>
            </w:r>
          </w:p>
        </w:tc>
        <w:tc>
          <w:tcPr>
            <w:tcW w:w="4831" w:type="dxa"/>
          </w:tcPr>
          <w:p w14:paraId="63465352" w14:textId="332B5BC8" w:rsidR="39286EA6" w:rsidRDefault="39286EA6" w:rsidP="39286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ven-point Likert scale </w:t>
            </w:r>
          </w:p>
        </w:tc>
      </w:tr>
      <w:tr w:rsidR="39286EA6" w14:paraId="68E0D91B" w14:textId="77777777" w:rsidTr="39286E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dxa"/>
            <w:vMerge/>
          </w:tcPr>
          <w:p w14:paraId="417BC7C7" w14:textId="77777777" w:rsidR="00B65B57" w:rsidRDefault="00B65B57"/>
        </w:tc>
        <w:tc>
          <w:tcPr>
            <w:tcW w:w="2355" w:type="dxa"/>
          </w:tcPr>
          <w:p w14:paraId="4563E651" w14:textId="17B76EA3" w:rsidR="39286EA6" w:rsidRDefault="39286EA6" w:rsidP="39286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Perceived effectiveness</w:t>
            </w:r>
          </w:p>
        </w:tc>
        <w:tc>
          <w:tcPr>
            <w:tcW w:w="5100" w:type="dxa"/>
          </w:tcPr>
          <w:p w14:paraId="4125538C" w14:textId="2C639DED" w:rsidR="39286EA6" w:rsidRDefault="39286EA6" w:rsidP="39286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The described situation reduces overall consumption of side dishes with high caloric content.</w:t>
            </w:r>
          </w:p>
        </w:tc>
        <w:tc>
          <w:tcPr>
            <w:tcW w:w="4831" w:type="dxa"/>
          </w:tcPr>
          <w:p w14:paraId="6B4E24CD" w14:textId="70A4E9AE" w:rsidR="39286EA6" w:rsidRDefault="39286EA6" w:rsidP="39286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Seven-point Likert scale</w:t>
            </w:r>
          </w:p>
        </w:tc>
      </w:tr>
      <w:tr w:rsidR="39286EA6" w14:paraId="2812B865" w14:textId="77777777" w:rsidTr="39286E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dxa"/>
          </w:tcPr>
          <w:p w14:paraId="4E505BD3" w14:textId="51F780AC" w:rsidR="39286EA6" w:rsidRDefault="39286EA6" w:rsidP="39286E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355" w:type="dxa"/>
          </w:tcPr>
          <w:p w14:paraId="0A452C3A" w14:textId="736312C9" w:rsidR="39286EA6" w:rsidRDefault="39286EA6" w:rsidP="39286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Own behavior</w:t>
            </w:r>
          </w:p>
        </w:tc>
        <w:tc>
          <w:tcPr>
            <w:tcW w:w="5100" w:type="dxa"/>
          </w:tcPr>
          <w:p w14:paraId="12A9A75C" w14:textId="6F8749BB" w:rsidR="39286EA6" w:rsidRDefault="39286EA6" w:rsidP="39286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Do you usually donate money to domestic agriculture?</w:t>
            </w:r>
          </w:p>
        </w:tc>
        <w:tc>
          <w:tcPr>
            <w:tcW w:w="4831" w:type="dxa"/>
          </w:tcPr>
          <w:p w14:paraId="01ED6820" w14:textId="650042FF" w:rsidR="39286EA6" w:rsidRDefault="39286EA6" w:rsidP="39286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Binary [Rather yes, Rather no]</w:t>
            </w:r>
          </w:p>
        </w:tc>
      </w:tr>
      <w:tr w:rsidR="39286EA6" w14:paraId="44D50E24" w14:textId="77777777" w:rsidTr="39286E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dxa"/>
          </w:tcPr>
          <w:p w14:paraId="59517F44" w14:textId="0D45C4B9" w:rsidR="39286EA6" w:rsidRDefault="39286EA6" w:rsidP="39286E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5" w:type="dxa"/>
          </w:tcPr>
          <w:p w14:paraId="66B426BB" w14:textId="4E857C47" w:rsidR="39286EA6" w:rsidRDefault="39286EA6" w:rsidP="39286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erceived intrusiveness </w:t>
            </w:r>
          </w:p>
        </w:tc>
        <w:tc>
          <w:tcPr>
            <w:tcW w:w="5100" w:type="dxa"/>
          </w:tcPr>
          <w:p w14:paraId="63EFAB47" w14:textId="46283A86" w:rsidR="39286EA6" w:rsidRDefault="39286EA6" w:rsidP="39286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The described situation restricts your decision.</w:t>
            </w:r>
          </w:p>
        </w:tc>
        <w:tc>
          <w:tcPr>
            <w:tcW w:w="4831" w:type="dxa"/>
          </w:tcPr>
          <w:p w14:paraId="0E994355" w14:textId="332B5BC8" w:rsidR="39286EA6" w:rsidRDefault="39286EA6" w:rsidP="39286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ven-point Likert scale </w:t>
            </w:r>
          </w:p>
        </w:tc>
      </w:tr>
      <w:tr w:rsidR="39286EA6" w14:paraId="1EC4801F" w14:textId="77777777" w:rsidTr="39286E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dxa"/>
          </w:tcPr>
          <w:p w14:paraId="38502A13" w14:textId="43EE419F" w:rsidR="39286EA6" w:rsidRDefault="39286EA6" w:rsidP="39286E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5" w:type="dxa"/>
          </w:tcPr>
          <w:p w14:paraId="20423839" w14:textId="17B76EA3" w:rsidR="39286EA6" w:rsidRDefault="39286EA6" w:rsidP="39286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Perceived effectiveness</w:t>
            </w:r>
          </w:p>
        </w:tc>
        <w:tc>
          <w:tcPr>
            <w:tcW w:w="5100" w:type="dxa"/>
          </w:tcPr>
          <w:p w14:paraId="68DAFE9D" w14:textId="76E124A6" w:rsidR="39286EA6" w:rsidRDefault="39286EA6" w:rsidP="39286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The described situation reduces the consumption of regional products in total</w:t>
            </w:r>
          </w:p>
        </w:tc>
        <w:tc>
          <w:tcPr>
            <w:tcW w:w="4831" w:type="dxa"/>
          </w:tcPr>
          <w:p w14:paraId="020A173F" w14:textId="70A4E9AE" w:rsidR="39286EA6" w:rsidRDefault="39286EA6" w:rsidP="39286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Seven-point Likert scale</w:t>
            </w:r>
          </w:p>
        </w:tc>
      </w:tr>
    </w:tbl>
    <w:p w14:paraId="7E3FD26D" w14:textId="12A11536" w:rsidR="39286EA6" w:rsidRDefault="39286EA6" w:rsidP="39286EA6">
      <w:pPr>
        <w:spacing w:after="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16444419" w14:textId="521F4328" w:rsidR="39286EA6" w:rsidRDefault="39286EA6" w:rsidP="39286EA6">
      <w:pPr>
        <w:spacing w:after="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41CCFFC1" w14:textId="0938508B" w:rsidR="39286EA6" w:rsidRDefault="39286EA6" w:rsidP="39286EA6">
      <w:pPr>
        <w:spacing w:after="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454CF9E1" w14:textId="3DF86DAF" w:rsidR="39286EA6" w:rsidRDefault="39286EA6" w:rsidP="39286EA6">
      <w:pPr>
        <w:spacing w:after="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664DFEF1" w14:textId="69FD3EE5" w:rsidR="39286EA6" w:rsidRDefault="39286EA6" w:rsidP="39286EA6">
      <w:pPr>
        <w:spacing w:after="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04EA12C8" w14:textId="44908693" w:rsidR="39286EA6" w:rsidRDefault="39286EA6" w:rsidP="39286EA6">
      <w:pPr>
        <w:spacing w:after="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3EE9351B" w14:textId="1E55623E" w:rsidR="39286EA6" w:rsidRDefault="39286EA6" w:rsidP="39286EA6">
      <w:pPr>
        <w:spacing w:after="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106D7EE1" w14:textId="2994EEFC" w:rsidR="39286EA6" w:rsidRDefault="39286EA6" w:rsidP="39286EA6">
      <w:pPr>
        <w:spacing w:after="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5A177809" w14:textId="339EC0FE" w:rsidR="16C13528" w:rsidRDefault="16C13528" w:rsidP="39286EA6">
      <w:pPr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39286EA6">
        <w:rPr>
          <w:rFonts w:ascii="Times New Roman" w:eastAsia="Times New Roman" w:hAnsi="Times New Roman" w:cs="Times New Roman"/>
          <w:b/>
          <w:bCs/>
          <w:sz w:val="20"/>
          <w:szCs w:val="20"/>
        </w:rPr>
        <w:t>Table S</w:t>
      </w:r>
      <w:r w:rsidR="5DF327B5" w:rsidRPr="39286EA6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2. </w:t>
      </w:r>
      <w:r w:rsidRPr="39286EA6">
        <w:rPr>
          <w:rFonts w:ascii="Times New Roman" w:eastAsia="Times New Roman" w:hAnsi="Times New Roman" w:cs="Times New Roman"/>
          <w:b/>
          <w:bCs/>
          <w:sz w:val="20"/>
          <w:szCs w:val="20"/>
        </w:rPr>
        <w:t>Ordinal regression models on the acceptance of a default nudge scenario</w:t>
      </w:r>
      <w:r w:rsidR="025CA267" w:rsidRPr="39286EA6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. </w:t>
      </w:r>
      <w:r w:rsidRPr="39286EA6">
        <w:rPr>
          <w:rFonts w:ascii="Times New Roman" w:eastAsia="Times New Roman" w:hAnsi="Times New Roman" w:cs="Times New Roman"/>
          <w:sz w:val="20"/>
          <w:szCs w:val="20"/>
        </w:rPr>
        <w:t xml:space="preserve">1.row: odds ratio; 2.row p-values 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1305"/>
        <w:gridCol w:w="1051"/>
        <w:gridCol w:w="1178"/>
        <w:gridCol w:w="1178"/>
        <w:gridCol w:w="1178"/>
        <w:gridCol w:w="1178"/>
        <w:gridCol w:w="1178"/>
        <w:gridCol w:w="1178"/>
        <w:gridCol w:w="1178"/>
        <w:gridCol w:w="1178"/>
        <w:gridCol w:w="1178"/>
      </w:tblGrid>
      <w:tr w:rsidR="39286EA6" w14:paraId="2D4837C2" w14:textId="77777777" w:rsidTr="39286EA6">
        <w:trPr>
          <w:trHeight w:val="300"/>
        </w:trPr>
        <w:tc>
          <w:tcPr>
            <w:tcW w:w="1305" w:type="dxa"/>
            <w:tcBorders>
              <w:top w:val="single" w:sz="13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386AAD98" w14:textId="4EE0FBF6" w:rsidR="39286EA6" w:rsidRDefault="39286EA6" w:rsidP="39286E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single" w:sz="13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  <w:vAlign w:val="center"/>
          </w:tcPr>
          <w:p w14:paraId="28D4CE4A" w14:textId="48200F11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N1.1</w:t>
            </w:r>
          </w:p>
        </w:tc>
        <w:tc>
          <w:tcPr>
            <w:tcW w:w="1178" w:type="dxa"/>
            <w:tcBorders>
              <w:top w:val="single" w:sz="13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  <w:vAlign w:val="center"/>
          </w:tcPr>
          <w:p w14:paraId="53480AF2" w14:textId="3E02DBFD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N1.2</w:t>
            </w:r>
          </w:p>
        </w:tc>
        <w:tc>
          <w:tcPr>
            <w:tcW w:w="1178" w:type="dxa"/>
            <w:tcBorders>
              <w:top w:val="single" w:sz="13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  <w:vAlign w:val="center"/>
          </w:tcPr>
          <w:p w14:paraId="11C12E1F" w14:textId="7E6D0FCA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N2.1</w:t>
            </w:r>
          </w:p>
        </w:tc>
        <w:tc>
          <w:tcPr>
            <w:tcW w:w="1178" w:type="dxa"/>
            <w:tcBorders>
              <w:top w:val="single" w:sz="13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  <w:vAlign w:val="center"/>
          </w:tcPr>
          <w:p w14:paraId="68B635EF" w14:textId="6964BB85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N2.2</w:t>
            </w:r>
          </w:p>
        </w:tc>
        <w:tc>
          <w:tcPr>
            <w:tcW w:w="1178" w:type="dxa"/>
            <w:tcBorders>
              <w:top w:val="single" w:sz="13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  <w:vAlign w:val="center"/>
          </w:tcPr>
          <w:p w14:paraId="27C63DCC" w14:textId="3F8970D2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N3.1</w:t>
            </w:r>
          </w:p>
        </w:tc>
        <w:tc>
          <w:tcPr>
            <w:tcW w:w="1178" w:type="dxa"/>
            <w:tcBorders>
              <w:top w:val="single" w:sz="13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  <w:vAlign w:val="center"/>
          </w:tcPr>
          <w:p w14:paraId="3C827F14" w14:textId="54872EE9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N3.2</w:t>
            </w:r>
          </w:p>
        </w:tc>
        <w:tc>
          <w:tcPr>
            <w:tcW w:w="1178" w:type="dxa"/>
            <w:tcBorders>
              <w:top w:val="single" w:sz="13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  <w:vAlign w:val="center"/>
          </w:tcPr>
          <w:p w14:paraId="7B102DA0" w14:textId="434A5587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N4.1</w:t>
            </w:r>
          </w:p>
        </w:tc>
        <w:tc>
          <w:tcPr>
            <w:tcW w:w="1178" w:type="dxa"/>
            <w:tcBorders>
              <w:top w:val="single" w:sz="13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  <w:vAlign w:val="center"/>
          </w:tcPr>
          <w:p w14:paraId="2D27E122" w14:textId="0C148F03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N4.2</w:t>
            </w:r>
          </w:p>
        </w:tc>
        <w:tc>
          <w:tcPr>
            <w:tcW w:w="1178" w:type="dxa"/>
            <w:tcBorders>
              <w:top w:val="single" w:sz="13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  <w:vAlign w:val="center"/>
          </w:tcPr>
          <w:p w14:paraId="3A4D7ECC" w14:textId="7768FE28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N5.1</w:t>
            </w:r>
          </w:p>
        </w:tc>
        <w:tc>
          <w:tcPr>
            <w:tcW w:w="1178" w:type="dxa"/>
            <w:tcBorders>
              <w:top w:val="single" w:sz="13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  <w:vAlign w:val="center"/>
          </w:tcPr>
          <w:p w14:paraId="6F0102A7" w14:textId="00FAA43D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N5.2</w:t>
            </w:r>
          </w:p>
        </w:tc>
      </w:tr>
      <w:tr w:rsidR="39286EA6" w14:paraId="0A22B9D2" w14:textId="77777777" w:rsidTr="39286EA6">
        <w:trPr>
          <w:trHeight w:val="300"/>
        </w:trPr>
        <w:tc>
          <w:tcPr>
            <w:tcW w:w="130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13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4CF5640E" w14:textId="4648DB15" w:rsidR="39286EA6" w:rsidRDefault="39286EA6" w:rsidP="39286E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13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58791977" w14:textId="2855DBAB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13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25256DE3" w14:textId="10423394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13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235C95C9" w14:textId="0E7F6DF5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13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39269F56" w14:textId="793BBEBB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13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7C9657D9" w14:textId="05222222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13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309DA261" w14:textId="6944AAB9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13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386AE6A1" w14:textId="0E6DB2AB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13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5212C152" w14:textId="47F8DFC1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13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5F7FD040" w14:textId="528A4F15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13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15777911" w14:textId="5657C018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39286EA6" w14:paraId="4AD02DDB" w14:textId="77777777" w:rsidTr="39286EA6">
        <w:trPr>
          <w:trHeight w:val="300"/>
        </w:trPr>
        <w:tc>
          <w:tcPr>
            <w:tcW w:w="1305" w:type="dxa"/>
            <w:vMerge w:val="restart"/>
            <w:tcBorders>
              <w:top w:val="single" w:sz="13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  <w:vAlign w:val="center"/>
          </w:tcPr>
          <w:p w14:paraId="7F36F1A6" w14:textId="77B5E25D" w:rsidR="39286EA6" w:rsidRDefault="39286EA6" w:rsidP="39286E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erceived intrusiveness </w:t>
            </w:r>
          </w:p>
        </w:tc>
        <w:tc>
          <w:tcPr>
            <w:tcW w:w="1051" w:type="dxa"/>
            <w:tcBorders>
              <w:top w:val="single" w:sz="13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56FECD91" w14:textId="71BD2ABB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0.235</w:t>
            </w: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78" w:type="dxa"/>
            <w:tcBorders>
              <w:top w:val="single" w:sz="13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5EEDD098" w14:textId="79117448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0.298</w:t>
            </w: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78" w:type="dxa"/>
            <w:tcBorders>
              <w:top w:val="single" w:sz="13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6F8E5DF6" w14:textId="1D23A02B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0.209</w:t>
            </w: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78" w:type="dxa"/>
            <w:tcBorders>
              <w:top w:val="single" w:sz="13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30D576F1" w14:textId="56EF1888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0.269</w:t>
            </w: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78" w:type="dxa"/>
            <w:tcBorders>
              <w:top w:val="single" w:sz="13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26CF6E80" w14:textId="7A2EB592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0.352</w:t>
            </w: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78" w:type="dxa"/>
            <w:tcBorders>
              <w:top w:val="single" w:sz="13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41887C04" w14:textId="5FF7952B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0.364</w:t>
            </w: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78" w:type="dxa"/>
            <w:tcBorders>
              <w:top w:val="single" w:sz="13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2C588BE8" w14:textId="37DA919A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0.432</w:t>
            </w: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78" w:type="dxa"/>
            <w:tcBorders>
              <w:top w:val="single" w:sz="13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1E24BE41" w14:textId="20A60F01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0.337</w:t>
            </w: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78" w:type="dxa"/>
            <w:tcBorders>
              <w:top w:val="single" w:sz="13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3558BDB2" w14:textId="554685CC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0.553</w:t>
            </w: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78" w:type="dxa"/>
            <w:tcBorders>
              <w:top w:val="single" w:sz="13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06E790A7" w14:textId="4CB9AFA2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0.475</w:t>
            </w: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39286EA6" w14:paraId="1A6E15B6" w14:textId="77777777" w:rsidTr="39286EA6">
        <w:trPr>
          <w:trHeight w:val="300"/>
        </w:trPr>
        <w:tc>
          <w:tcPr>
            <w:tcW w:w="1305" w:type="dxa"/>
            <w:vMerge/>
            <w:tcBorders>
              <w:left w:val="single" w:sz="0" w:space="0" w:color="BFBFBF" w:themeColor="background1" w:themeShade="BF"/>
              <w:bottom w:val="single" w:sz="0" w:space="0" w:color="BFBFBF" w:themeColor="background1" w:themeShade="BF"/>
              <w:right w:val="single" w:sz="0" w:space="0" w:color="BFBFBF" w:themeColor="background1" w:themeShade="BF"/>
            </w:tcBorders>
            <w:vAlign w:val="center"/>
          </w:tcPr>
          <w:p w14:paraId="661D9753" w14:textId="77777777" w:rsidR="00B65B57" w:rsidRDefault="00B65B57"/>
        </w:tc>
        <w:tc>
          <w:tcPr>
            <w:tcW w:w="1051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2A703D12" w14:textId="51251B57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(0.000)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26E6DA9D" w14:textId="57F7C146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(0.000)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642BAC2C" w14:textId="3770BA99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(0.000)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23B8FFFF" w14:textId="1D813D86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(0.000)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1C020C9A" w14:textId="61CB0CC3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(0.000)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42A762EC" w14:textId="5DA96ED9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(0.000)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1D61F82D" w14:textId="2DC0B02D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(0.000)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6B4D3BEB" w14:textId="2994C8A4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(0.000)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7BEA1803" w14:textId="32F61454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(0.000)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6C2D3737" w14:textId="3945351A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(0.000)</w:t>
            </w:r>
          </w:p>
        </w:tc>
      </w:tr>
      <w:tr w:rsidR="39286EA6" w14:paraId="3FCECEDF" w14:textId="77777777" w:rsidTr="39286EA6">
        <w:trPr>
          <w:trHeight w:val="300"/>
        </w:trPr>
        <w:tc>
          <w:tcPr>
            <w:tcW w:w="1305" w:type="dxa"/>
            <w:vMerge w:val="restart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  <w:vAlign w:val="center"/>
          </w:tcPr>
          <w:p w14:paraId="4C867136" w14:textId="4DFA640D" w:rsidR="39286EA6" w:rsidRDefault="39286EA6" w:rsidP="39286E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perceived effectiveness</w:t>
            </w:r>
          </w:p>
        </w:tc>
        <w:tc>
          <w:tcPr>
            <w:tcW w:w="1051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55B92FD9" w14:textId="40835DD1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1.602</w:t>
            </w: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191A098A" w14:textId="58EB23F2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2.132</w:t>
            </w: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543D7F69" w14:textId="68F81BF3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2.741</w:t>
            </w: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21605B5A" w14:textId="07D2D54C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2.146</w:t>
            </w: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30986A24" w14:textId="6B298F17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1.947</w:t>
            </w: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5B6BB29C" w14:textId="33513B2F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1.577</w:t>
            </w: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6261D6BC" w14:textId="276167C8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2.152</w:t>
            </w: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7D64F053" w14:textId="10182024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2.151</w:t>
            </w: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2F31E717" w14:textId="2CD9D571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0.380</w:t>
            </w: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5F8F1A1C" w14:textId="32B2E02B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0.481</w:t>
            </w: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39286EA6" w14:paraId="04D28243" w14:textId="77777777" w:rsidTr="39286EA6">
        <w:trPr>
          <w:trHeight w:val="300"/>
        </w:trPr>
        <w:tc>
          <w:tcPr>
            <w:tcW w:w="1305" w:type="dxa"/>
            <w:vMerge/>
            <w:tcBorders>
              <w:left w:val="single" w:sz="0" w:space="0" w:color="BFBFBF" w:themeColor="background1" w:themeShade="BF"/>
              <w:bottom w:val="single" w:sz="0" w:space="0" w:color="BFBFBF" w:themeColor="background1" w:themeShade="BF"/>
              <w:right w:val="single" w:sz="0" w:space="0" w:color="BFBFBF" w:themeColor="background1" w:themeShade="BF"/>
            </w:tcBorders>
            <w:vAlign w:val="center"/>
          </w:tcPr>
          <w:p w14:paraId="040B5AF3" w14:textId="77777777" w:rsidR="00B65B57" w:rsidRDefault="00B65B57"/>
        </w:tc>
        <w:tc>
          <w:tcPr>
            <w:tcW w:w="1051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0E7EF400" w14:textId="7E1C4662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(0.000)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669A507A" w14:textId="030195FD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(0.000)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561FD207" w14:textId="71AB0B38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(0.000)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6E468539" w14:textId="397A3EB9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(0.000)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43B80FBB" w14:textId="7A0CEC2D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(0.000)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37FAE22F" w14:textId="718DB25C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(0.000)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21F1D2CB" w14:textId="198AB922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(0.000)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370F762C" w14:textId="7241F1D8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(0.000)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3BC2D25E" w14:textId="582BCCD3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(0.000)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26C9A230" w14:textId="0A002487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(0.000)</w:t>
            </w:r>
          </w:p>
        </w:tc>
      </w:tr>
      <w:tr w:rsidR="39286EA6" w14:paraId="7A547082" w14:textId="77777777" w:rsidTr="39286EA6">
        <w:trPr>
          <w:trHeight w:val="300"/>
        </w:trPr>
        <w:tc>
          <w:tcPr>
            <w:tcW w:w="1305" w:type="dxa"/>
            <w:vMerge w:val="restart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3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  <w:vAlign w:val="center"/>
          </w:tcPr>
          <w:p w14:paraId="6F3BFDF2" w14:textId="7408BC56" w:rsidR="39286EA6" w:rsidRDefault="39286EA6" w:rsidP="39286E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engagement in target behavior</w:t>
            </w:r>
          </w:p>
        </w:tc>
        <w:tc>
          <w:tcPr>
            <w:tcW w:w="1051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76223C8F" w14:textId="4B21254E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0.703</w:t>
            </w: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2F32ADF2" w14:textId="40E46BBE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0.723</w:t>
            </w: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50A0587B" w14:textId="26B10781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0.719</w:t>
            </w: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0D026F14" w14:textId="5B28DA2F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0.905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666A6FDB" w14:textId="1DA22A46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0.767</w:t>
            </w: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7DE4B689" w14:textId="1BCBD8D4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0.867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43D78C0A" w14:textId="2199A93A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0.910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177D15D8" w14:textId="42E38A22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0.955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06565147" w14:textId="5C610A8F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0.623</w:t>
            </w: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05D47077" w14:textId="11FD064C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0.644</w:t>
            </w: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39286EA6" w14:paraId="3BBE2A7E" w14:textId="77777777" w:rsidTr="39286EA6">
        <w:trPr>
          <w:trHeight w:val="300"/>
        </w:trPr>
        <w:tc>
          <w:tcPr>
            <w:tcW w:w="1305" w:type="dxa"/>
            <w:vMerge/>
            <w:tcBorders>
              <w:left w:val="single" w:sz="0" w:space="0" w:color="BFBFBF" w:themeColor="background1" w:themeShade="BF"/>
              <w:bottom w:val="single" w:sz="0" w:space="0" w:color="BFBFBF" w:themeColor="background1" w:themeShade="BF"/>
              <w:right w:val="single" w:sz="0" w:space="0" w:color="BFBFBF" w:themeColor="background1" w:themeShade="BF"/>
            </w:tcBorders>
            <w:vAlign w:val="center"/>
          </w:tcPr>
          <w:p w14:paraId="7890C87E" w14:textId="77777777" w:rsidR="00B65B57" w:rsidRDefault="00B65B57"/>
        </w:tc>
        <w:tc>
          <w:tcPr>
            <w:tcW w:w="1051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3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2EB87F5E" w14:textId="3D27CFD4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(0.001)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3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4AF84DF5" w14:textId="0CE55BBB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(0.001)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3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73F018F5" w14:textId="4512C19E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(0.002)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3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17C677DF" w14:textId="6EFF85CD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(0.327)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3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5C3261D0" w14:textId="6B02ACEF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(0.010)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3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7D71F3E0" w14:textId="3B95C4CE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(0.106)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3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49B6B3D3" w14:textId="1DDF1FB1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(0.375)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3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1831769C" w14:textId="52878757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(0.673)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3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07417193" w14:textId="60A53A56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(0.000)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3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52A1A940" w14:textId="425BA72A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(0.000)</w:t>
            </w:r>
          </w:p>
        </w:tc>
      </w:tr>
      <w:tr w:rsidR="39286EA6" w14:paraId="141EEE10" w14:textId="77777777" w:rsidTr="39286EA6">
        <w:trPr>
          <w:trHeight w:val="300"/>
        </w:trPr>
        <w:tc>
          <w:tcPr>
            <w:tcW w:w="1305" w:type="dxa"/>
            <w:tcBorders>
              <w:top w:val="single" w:sz="3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  <w:vAlign w:val="center"/>
          </w:tcPr>
          <w:p w14:paraId="52A49B3D" w14:textId="6197D22C" w:rsidR="39286EA6" w:rsidRDefault="39286EA6" w:rsidP="39286E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051" w:type="dxa"/>
            <w:tcBorders>
              <w:top w:val="single" w:sz="3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3435CA36" w14:textId="2AC507C3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0.930</w:t>
            </w:r>
          </w:p>
        </w:tc>
        <w:tc>
          <w:tcPr>
            <w:tcW w:w="1178" w:type="dxa"/>
            <w:tcBorders>
              <w:top w:val="single" w:sz="3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534DB1F6" w14:textId="76D0F887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1.048</w:t>
            </w:r>
          </w:p>
        </w:tc>
        <w:tc>
          <w:tcPr>
            <w:tcW w:w="1178" w:type="dxa"/>
            <w:tcBorders>
              <w:top w:val="single" w:sz="3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59331539" w14:textId="4D60AA3D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0.972</w:t>
            </w:r>
          </w:p>
        </w:tc>
        <w:tc>
          <w:tcPr>
            <w:tcW w:w="1178" w:type="dxa"/>
            <w:tcBorders>
              <w:top w:val="single" w:sz="3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1458FC7F" w14:textId="7308DFDE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0.770</w:t>
            </w: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78" w:type="dxa"/>
            <w:tcBorders>
              <w:top w:val="single" w:sz="3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062D094C" w14:textId="70D7186A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0.901</w:t>
            </w:r>
          </w:p>
        </w:tc>
        <w:tc>
          <w:tcPr>
            <w:tcW w:w="1178" w:type="dxa"/>
            <w:tcBorders>
              <w:top w:val="single" w:sz="3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166E154E" w14:textId="06E21F71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1.075</w:t>
            </w:r>
          </w:p>
        </w:tc>
        <w:tc>
          <w:tcPr>
            <w:tcW w:w="1178" w:type="dxa"/>
            <w:tcBorders>
              <w:top w:val="single" w:sz="3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122726F4" w14:textId="6646A670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0.883</w:t>
            </w:r>
          </w:p>
        </w:tc>
        <w:tc>
          <w:tcPr>
            <w:tcW w:w="1178" w:type="dxa"/>
            <w:tcBorders>
              <w:top w:val="single" w:sz="3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1DB0192C" w14:textId="7323CA09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1.134</w:t>
            </w:r>
          </w:p>
        </w:tc>
        <w:tc>
          <w:tcPr>
            <w:tcW w:w="1178" w:type="dxa"/>
            <w:tcBorders>
              <w:top w:val="single" w:sz="3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64656BAB" w14:textId="37667293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0.836</w:t>
            </w:r>
          </w:p>
        </w:tc>
        <w:tc>
          <w:tcPr>
            <w:tcW w:w="1178" w:type="dxa"/>
            <w:tcBorders>
              <w:top w:val="single" w:sz="3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01C042DA" w14:textId="74970086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0.842</w:t>
            </w:r>
          </w:p>
        </w:tc>
      </w:tr>
      <w:tr w:rsidR="39286EA6" w14:paraId="09D3634D" w14:textId="77777777" w:rsidTr="39286EA6">
        <w:trPr>
          <w:trHeight w:val="300"/>
        </w:trPr>
        <w:tc>
          <w:tcPr>
            <w:tcW w:w="130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  <w:vAlign w:val="center"/>
          </w:tcPr>
          <w:p w14:paraId="7AB55A73" w14:textId="2BE4824C" w:rsidR="39286EA6" w:rsidRDefault="39286EA6" w:rsidP="39286E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1E420C17" w14:textId="24637360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(0.440)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62524312" w14:textId="1D31B207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(0.626)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79F23C89" w14:textId="437F92D7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(0.770)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0C5D7C99" w14:textId="5782548B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(0.008)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3E67EF3D" w14:textId="3F7D0F53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(0.264)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562F1545" w14:textId="6488F9A5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(0.428)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41360149" w14:textId="09BA77FC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(0.200)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4C659BDE" w14:textId="246D54C4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(0.215)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4D2ADE80" w14:textId="67BE0794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(0.061)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62424DF1" w14:textId="48F0F7E6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(0.064)</w:t>
            </w:r>
          </w:p>
        </w:tc>
      </w:tr>
      <w:tr w:rsidR="39286EA6" w14:paraId="0AC5682E" w14:textId="77777777" w:rsidTr="39286EA6">
        <w:trPr>
          <w:trHeight w:val="300"/>
        </w:trPr>
        <w:tc>
          <w:tcPr>
            <w:tcW w:w="130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  <w:vAlign w:val="center"/>
          </w:tcPr>
          <w:p w14:paraId="3D0CFF7E" w14:textId="36AEE22C" w:rsidR="39286EA6" w:rsidRDefault="39286EA6" w:rsidP="39286E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051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3EB4CC00" w14:textId="1CAB00AE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0.908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1397A44E" w14:textId="08672D29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0.951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767333B1" w14:textId="67459E08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0.889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7F4DF4CA" w14:textId="7200A4CF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0.842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1133BD6E" w14:textId="20E742AB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0.802</w:t>
            </w: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040D62EA" w14:textId="710D4F81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0.838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3491C54C" w14:textId="1C03D404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1.004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5F9CF420" w14:textId="65D229CE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1.029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6F786A1A" w14:textId="5995C952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0.693</w:t>
            </w: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66C95DCE" w14:textId="18142DE7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0.817</w:t>
            </w: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39286EA6" w14:paraId="2CD78660" w14:textId="77777777" w:rsidTr="39286EA6">
        <w:trPr>
          <w:trHeight w:val="300"/>
        </w:trPr>
        <w:tc>
          <w:tcPr>
            <w:tcW w:w="130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  <w:vAlign w:val="center"/>
          </w:tcPr>
          <w:p w14:paraId="3DDCC65A" w14:textId="7896AEBA" w:rsidR="39286EA6" w:rsidRDefault="39286EA6" w:rsidP="39286E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1E691CA0" w14:textId="4AA91996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(0.289)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5317F53D" w14:textId="6F8D7F63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(0.581)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19C73CDC" w14:textId="55368C9D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(0.232)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217E66BB" w14:textId="72BDC4DE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(0.062)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27A880A3" w14:textId="409842DE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(0.016)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45AA6828" w14:textId="4D76B2FD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(0.060)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68D8CBF3" w14:textId="7860AE8A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(0.970)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22BB383A" w14:textId="6419E6B4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(0.788)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3AC9261B" w14:textId="4A1AC949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(0.000)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0019C85F" w14:textId="36559DCD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(0.029)</w:t>
            </w:r>
          </w:p>
        </w:tc>
      </w:tr>
      <w:tr w:rsidR="39286EA6" w14:paraId="1079166D" w14:textId="77777777" w:rsidTr="39286EA6">
        <w:trPr>
          <w:trHeight w:val="300"/>
        </w:trPr>
        <w:tc>
          <w:tcPr>
            <w:tcW w:w="130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  <w:vAlign w:val="center"/>
          </w:tcPr>
          <w:p w14:paraId="5CDDBF67" w14:textId="62CA4DB4" w:rsidR="39286EA6" w:rsidRDefault="39286EA6" w:rsidP="39286E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East Germany</w:t>
            </w:r>
          </w:p>
        </w:tc>
        <w:tc>
          <w:tcPr>
            <w:tcW w:w="1051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52C8C3A1" w14:textId="2D2953C3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0.966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69F26ABF" w14:textId="69A82649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0.952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19BE2544" w14:textId="0A5E93C8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1.035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6773B7EC" w14:textId="14503037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0.988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0C914203" w14:textId="00C3724F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0.978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41BBCA9C" w14:textId="7FABF931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0.899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19FD78E2" w14:textId="0D3D5377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1.184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32E443C7" w14:textId="10349D30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1.053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296F9403" w14:textId="379A69A5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1.038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75468F67" w14:textId="6399F4E8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1.036</w:t>
            </w:r>
          </w:p>
        </w:tc>
      </w:tr>
      <w:tr w:rsidR="39286EA6" w14:paraId="3E359305" w14:textId="77777777" w:rsidTr="39286EA6">
        <w:trPr>
          <w:trHeight w:val="300"/>
        </w:trPr>
        <w:tc>
          <w:tcPr>
            <w:tcW w:w="130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  <w:vAlign w:val="center"/>
          </w:tcPr>
          <w:p w14:paraId="2EF188E4" w14:textId="7E3B1DB2" w:rsidR="39286EA6" w:rsidRDefault="39286EA6" w:rsidP="39286E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01420F7E" w14:textId="6FCE8E2C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(0.715)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03FD512F" w14:textId="694FC1D0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(0.569)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7A62F836" w14:textId="4B2DC712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(0.720)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3271504A" w14:textId="00977E5E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(0.897)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0E45800A" w14:textId="68777139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(0.774)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55D782D4" w14:textId="73570748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(0.264)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308F5D38" w14:textId="22F78D9E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(0.059)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2EA360CE" w14:textId="423F0D8C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(0.590)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2BC470A4" w14:textId="412C7276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(0.688)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7F568E62" w14:textId="7E18AA1A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(0.673)</w:t>
            </w:r>
          </w:p>
        </w:tc>
      </w:tr>
      <w:tr w:rsidR="39286EA6" w14:paraId="07A2C654" w14:textId="77777777" w:rsidTr="39286EA6">
        <w:trPr>
          <w:trHeight w:val="300"/>
        </w:trPr>
        <w:tc>
          <w:tcPr>
            <w:tcW w:w="130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  <w:vAlign w:val="center"/>
          </w:tcPr>
          <w:p w14:paraId="6E89739D" w14:textId="74E00498" w:rsidR="39286EA6" w:rsidRDefault="39286EA6" w:rsidP="39286E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051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44C149BE" w14:textId="032CF2C8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0.904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1F3E82CA" w14:textId="240DD426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0.943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5A1FF4C2" w14:textId="5117E671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0.821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471ED62F" w14:textId="4A46E75D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1.151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1BDDDB8D" w14:textId="7847AD42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0.855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6AFF125C" w14:textId="44448575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0.910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1E92FDB6" w14:textId="06B1DDA3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0.826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5ABA818E" w14:textId="13B9443F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0.796</w:t>
            </w: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1D3B2D79" w14:textId="32069F53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0.986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25545920" w14:textId="43B97726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0.880</w:t>
            </w:r>
          </w:p>
        </w:tc>
      </w:tr>
      <w:tr w:rsidR="39286EA6" w14:paraId="3D451F0A" w14:textId="77777777" w:rsidTr="39286EA6">
        <w:trPr>
          <w:trHeight w:val="300"/>
        </w:trPr>
        <w:tc>
          <w:tcPr>
            <w:tcW w:w="130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  <w:vAlign w:val="center"/>
          </w:tcPr>
          <w:p w14:paraId="0F382F72" w14:textId="7208F07D" w:rsidR="39286EA6" w:rsidRDefault="39286EA6" w:rsidP="39286E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45BE3C30" w14:textId="4C91B449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(0.322)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4A4E320E" w14:textId="5F932157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(0.566)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60D070C2" w14:textId="75AC36F8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(0.063)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5CABC355" w14:textId="12C4580B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(0.177)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0DB91C88" w14:textId="0E6BDE1C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(0.103)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03C3541F" w14:textId="3590A173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(0.324)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5CA7455B" w14:textId="74AF9920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(0.081)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52A1663E" w14:textId="39996DDC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(0.040)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52929A4C" w14:textId="56C272D6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(0.886)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09E8BAA4" w14:textId="5C075BED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(0.163)</w:t>
            </w:r>
          </w:p>
        </w:tc>
      </w:tr>
      <w:tr w:rsidR="39286EA6" w14:paraId="430FACF4" w14:textId="77777777" w:rsidTr="39286EA6">
        <w:trPr>
          <w:trHeight w:val="300"/>
        </w:trPr>
        <w:tc>
          <w:tcPr>
            <w:tcW w:w="130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  <w:vAlign w:val="center"/>
          </w:tcPr>
          <w:p w14:paraId="732EF176" w14:textId="3790CD28" w:rsidR="39286EA6" w:rsidRDefault="39286EA6" w:rsidP="39286E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income</w:t>
            </w:r>
          </w:p>
        </w:tc>
        <w:tc>
          <w:tcPr>
            <w:tcW w:w="1051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5A49B415" w14:textId="4360BF2E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1.075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10870226" w14:textId="618600A5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1.154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3F9C291B" w14:textId="65307704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1.180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0961CCF1" w14:textId="73501AFE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1.076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6090519E" w14:textId="33D49BD3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1.178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4D5A6BCA" w14:textId="06DC1C70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1.181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16D3CEA8" w14:textId="19DE4647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1.306</w:t>
            </w: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6E7DA8FD" w14:textId="1CA9C5B1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1.239</w:t>
            </w: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00AB49B5" w14:textId="08F0A094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1.025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2D99B29D" w14:textId="784FC754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1.194</w:t>
            </w: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39286EA6" w14:paraId="08BD94EE" w14:textId="77777777" w:rsidTr="39286EA6">
        <w:trPr>
          <w:trHeight w:val="300"/>
        </w:trPr>
        <w:tc>
          <w:tcPr>
            <w:tcW w:w="130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  <w:vAlign w:val="center"/>
          </w:tcPr>
          <w:p w14:paraId="08A16B2F" w14:textId="589F1C51" w:rsidR="39286EA6" w:rsidRDefault="39286EA6" w:rsidP="39286E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5C9D84EC" w14:textId="09AF41B6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(0.442)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2F0963D0" w14:textId="5D6D6161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(0.112)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359328DD" w14:textId="64457397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(0.092)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02CEBCFB" w14:textId="1005A085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(0.491)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026C5099" w14:textId="11EF81DF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(0.072)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64936B7B" w14:textId="6DBA4BFF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(0.061)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595B1982" w14:textId="122A2B62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(0.011)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786E42BE" w14:textId="385E4711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(0.031)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77642041" w14:textId="73A07977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(0.784)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6673D261" w14:textId="60F6406B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(0.044)</w:t>
            </w:r>
          </w:p>
        </w:tc>
      </w:tr>
      <w:tr w:rsidR="39286EA6" w14:paraId="3F8DAEE9" w14:textId="77777777" w:rsidTr="39286EA6">
        <w:trPr>
          <w:trHeight w:val="300"/>
        </w:trPr>
        <w:tc>
          <w:tcPr>
            <w:tcW w:w="130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13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  <w:vAlign w:val="center"/>
          </w:tcPr>
          <w:p w14:paraId="532CE586" w14:textId="6A0123CC" w:rsidR="39286EA6" w:rsidRDefault="39286EA6" w:rsidP="39286EA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1051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13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79051497" w14:textId="454257E1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399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13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5CF46EEA" w14:textId="1E132256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13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145BBEF3" w14:textId="569E25CE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401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13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39639ED8" w14:textId="4B169294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401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13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000EC21B" w14:textId="406D8ACC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401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13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310774B4" w14:textId="3B5614DA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401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13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51B8F410" w14:textId="0A80568D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401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13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18FEF278" w14:textId="2F21A1BF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401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13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53BEA8DC" w14:textId="44EA9BF3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401</w:t>
            </w:r>
          </w:p>
        </w:tc>
        <w:tc>
          <w:tcPr>
            <w:tcW w:w="117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13" w:space="0" w:color="BFBFBF" w:themeColor="background1" w:themeShade="BF"/>
              <w:right w:val="single" w:sz="6" w:space="0" w:color="BFBFBF" w:themeColor="background1" w:themeShade="BF"/>
            </w:tcBorders>
            <w:tcMar>
              <w:left w:w="75" w:type="dxa"/>
              <w:right w:w="75" w:type="dxa"/>
            </w:tcMar>
          </w:tcPr>
          <w:p w14:paraId="59D4158A" w14:textId="0A3776E4" w:rsidR="39286EA6" w:rsidRDefault="39286EA6" w:rsidP="39286E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286EA6">
              <w:rPr>
                <w:rFonts w:ascii="Times New Roman" w:eastAsia="Times New Roman" w:hAnsi="Times New Roman" w:cs="Times New Roman"/>
                <w:sz w:val="20"/>
                <w:szCs w:val="20"/>
              </w:rPr>
              <w:t>401</w:t>
            </w:r>
          </w:p>
        </w:tc>
      </w:tr>
    </w:tbl>
    <w:p w14:paraId="1B178454" w14:textId="3D203494" w:rsidR="12A04FC5" w:rsidRDefault="12A04FC5" w:rsidP="39286EA6">
      <w:pPr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39286EA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*</w:t>
      </w:r>
      <w:r w:rsidRPr="39286EA6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39286EA6">
        <w:rPr>
          <w:rFonts w:ascii="Times New Roman" w:eastAsia="Times New Roman" w:hAnsi="Times New Roman" w:cs="Times New Roman"/>
          <w:i/>
          <w:iCs/>
          <w:sz w:val="20"/>
          <w:szCs w:val="20"/>
        </w:rPr>
        <w:t>p</w:t>
      </w:r>
      <w:r w:rsidRPr="39286EA6">
        <w:rPr>
          <w:rFonts w:ascii="Times New Roman" w:eastAsia="Times New Roman" w:hAnsi="Times New Roman" w:cs="Times New Roman"/>
          <w:sz w:val="20"/>
          <w:szCs w:val="20"/>
        </w:rPr>
        <w:t xml:space="preserve"> &lt; 0,05, </w:t>
      </w:r>
      <w:r w:rsidRPr="39286EA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**</w:t>
      </w:r>
      <w:r w:rsidRPr="39286EA6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39286EA6">
        <w:rPr>
          <w:rFonts w:ascii="Times New Roman" w:eastAsia="Times New Roman" w:hAnsi="Times New Roman" w:cs="Times New Roman"/>
          <w:i/>
          <w:iCs/>
          <w:sz w:val="20"/>
          <w:szCs w:val="20"/>
        </w:rPr>
        <w:t>p</w:t>
      </w:r>
      <w:r w:rsidRPr="39286EA6">
        <w:rPr>
          <w:rFonts w:ascii="Times New Roman" w:eastAsia="Times New Roman" w:hAnsi="Times New Roman" w:cs="Times New Roman"/>
          <w:sz w:val="20"/>
          <w:szCs w:val="20"/>
        </w:rPr>
        <w:t xml:space="preserve"> &lt; 0,01, </w:t>
      </w:r>
      <w:r w:rsidRPr="39286EA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***</w:t>
      </w:r>
      <w:r w:rsidRPr="39286EA6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39286EA6">
        <w:rPr>
          <w:rFonts w:ascii="Times New Roman" w:eastAsia="Times New Roman" w:hAnsi="Times New Roman" w:cs="Times New Roman"/>
          <w:i/>
          <w:iCs/>
          <w:sz w:val="20"/>
          <w:szCs w:val="20"/>
        </w:rPr>
        <w:t>p</w:t>
      </w:r>
      <w:r w:rsidRPr="39286EA6">
        <w:rPr>
          <w:rFonts w:ascii="Times New Roman" w:eastAsia="Times New Roman" w:hAnsi="Times New Roman" w:cs="Times New Roman"/>
          <w:sz w:val="20"/>
          <w:szCs w:val="20"/>
        </w:rPr>
        <w:t xml:space="preserve"> &lt; 0,001</w:t>
      </w:r>
    </w:p>
    <w:p w14:paraId="413A9076" w14:textId="40035AD0" w:rsidR="39286EA6" w:rsidRDefault="39286EA6" w:rsidP="39286EA6">
      <w:pPr>
        <w:spacing w:after="0"/>
        <w:rPr>
          <w:rFonts w:ascii="Times New Roman" w:eastAsia="Times New Roman" w:hAnsi="Times New Roman" w:cs="Times New Roman"/>
        </w:rPr>
      </w:pPr>
    </w:p>
    <w:p w14:paraId="0E24EDA5" w14:textId="1A2C1F55" w:rsidR="39286EA6" w:rsidRDefault="39286EA6" w:rsidP="39286EA6">
      <w:pPr>
        <w:spacing w:after="0"/>
        <w:rPr>
          <w:rFonts w:ascii="Times New Roman" w:eastAsia="Times New Roman" w:hAnsi="Times New Roman" w:cs="Times New Roman"/>
          <w:sz w:val="20"/>
          <w:szCs w:val="20"/>
        </w:rPr>
      </w:pPr>
    </w:p>
    <w:p w14:paraId="26C3419B" w14:textId="12A11536" w:rsidR="39286EA6" w:rsidRDefault="39286EA6" w:rsidP="39286EA6">
      <w:pPr>
        <w:spacing w:after="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sectPr w:rsidR="39286EA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2771509"/>
    <w:rsid w:val="00060F11"/>
    <w:rsid w:val="00B65B57"/>
    <w:rsid w:val="025CA267"/>
    <w:rsid w:val="066EB25D"/>
    <w:rsid w:val="076812F8"/>
    <w:rsid w:val="080C32FB"/>
    <w:rsid w:val="0AB75629"/>
    <w:rsid w:val="0B8DC1DF"/>
    <w:rsid w:val="0EC562A1"/>
    <w:rsid w:val="0F719EEF"/>
    <w:rsid w:val="100899BF"/>
    <w:rsid w:val="11CB23DE"/>
    <w:rsid w:val="12A04FC5"/>
    <w:rsid w:val="16C13528"/>
    <w:rsid w:val="1AF9254B"/>
    <w:rsid w:val="275E1C67"/>
    <w:rsid w:val="28F83C8B"/>
    <w:rsid w:val="29369285"/>
    <w:rsid w:val="2C6313FB"/>
    <w:rsid w:val="39286EA6"/>
    <w:rsid w:val="397755F1"/>
    <w:rsid w:val="3A9AA61C"/>
    <w:rsid w:val="3C36767D"/>
    <w:rsid w:val="3CE90127"/>
    <w:rsid w:val="41B485BF"/>
    <w:rsid w:val="42771509"/>
    <w:rsid w:val="44418862"/>
    <w:rsid w:val="471CB574"/>
    <w:rsid w:val="4914F985"/>
    <w:rsid w:val="4DF2E7E4"/>
    <w:rsid w:val="4FEB8068"/>
    <w:rsid w:val="50698063"/>
    <w:rsid w:val="51FAA600"/>
    <w:rsid w:val="52AD30AA"/>
    <w:rsid w:val="55D520EA"/>
    <w:rsid w:val="5DF327B5"/>
    <w:rsid w:val="65505812"/>
    <w:rsid w:val="66E43AED"/>
    <w:rsid w:val="67D7FDE0"/>
    <w:rsid w:val="69EC4E77"/>
    <w:rsid w:val="6A83210E"/>
    <w:rsid w:val="6BBF9996"/>
    <w:rsid w:val="6C722440"/>
    <w:rsid w:val="70930AB9"/>
    <w:rsid w:val="717EE026"/>
    <w:rsid w:val="72128B8F"/>
    <w:rsid w:val="7319004A"/>
    <w:rsid w:val="73B412D4"/>
    <w:rsid w:val="73CAAB7B"/>
    <w:rsid w:val="74D9FE48"/>
    <w:rsid w:val="766A4AB6"/>
    <w:rsid w:val="771F693E"/>
    <w:rsid w:val="77F89EE6"/>
    <w:rsid w:val="7B2DA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771509"/>
  <w15:chartTrackingRefBased/>
  <w15:docId w15:val="{BAE6DB6D-5D09-4A59-846C-8F68843CE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2">
    <w:name w:val="Plain Table 2"/>
    <w:basedOn w:val="TableNormal"/>
    <w:uiPriority w:val="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20/10/relationships/intelligence" Target="intelligence2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9</Words>
  <Characters>3132</Characters>
  <Application>Microsoft Office Word</Application>
  <DocSecurity>0</DocSecurity>
  <Lines>26</Lines>
  <Paragraphs>7</Paragraphs>
  <ScaleCrop>false</ScaleCrop>
  <Company/>
  <LinksUpToDate>false</LinksUpToDate>
  <CharactersWithSpaces>3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hnschafft, Simone</dc:creator>
  <cp:keywords/>
  <dc:description/>
  <cp:lastModifiedBy>Wahnschafft, Simone</cp:lastModifiedBy>
  <cp:revision>2</cp:revision>
  <dcterms:created xsi:type="dcterms:W3CDTF">2023-09-28T09:37:00Z</dcterms:created>
  <dcterms:modified xsi:type="dcterms:W3CDTF">2023-09-28T09:37:00Z</dcterms:modified>
</cp:coreProperties>
</file>